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C61D1" w14:textId="77777777" w:rsidR="005F4F70" w:rsidRPr="005F4F70" w:rsidRDefault="00405C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</w:p>
    <w:p w14:paraId="4DAC8D59" w14:textId="65FA70DC" w:rsidR="00405CBB" w:rsidRPr="00405CBB" w:rsidRDefault="007830D6" w:rsidP="007830D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383F3F">
        <w:rPr>
          <w:sz w:val="24"/>
          <w:lang w:val="en-US"/>
        </w:rPr>
        <w:t>Supplementary Table 3</w:t>
      </w:r>
      <w:r>
        <w:rPr>
          <w:sz w:val="24"/>
          <w:lang w:val="en-US"/>
        </w:rPr>
        <w:t>.</w:t>
      </w:r>
      <w:r w:rsidRPr="00383F3F">
        <w:rPr>
          <w:sz w:val="24"/>
          <w:lang w:val="en-US"/>
        </w:rPr>
        <w:t xml:space="preserve"> </w:t>
      </w:r>
      <w:r w:rsidRPr="00383F3F">
        <w:rPr>
          <w:bCs/>
          <w:sz w:val="24"/>
          <w:lang w:val="en-US"/>
        </w:rPr>
        <w:t xml:space="preserve">Analysis of immunological markers in spleen of dogs naturally infected with </w:t>
      </w:r>
      <w:r w:rsidRPr="00383F3F">
        <w:rPr>
          <w:bCs/>
          <w:i/>
          <w:iCs/>
          <w:sz w:val="24"/>
          <w:lang w:val="en-US"/>
        </w:rPr>
        <w:t>Leishmania infantum</w:t>
      </w:r>
      <w:r w:rsidRPr="00383F3F">
        <w:rPr>
          <w:bCs/>
          <w:sz w:val="24"/>
          <w:lang w:val="en-US"/>
        </w:rPr>
        <w:t xml:space="preserve"> according to clinical score, parasite load and splenic white pulp disorganization using flow cytometer technique. Data </w:t>
      </w:r>
      <w:proofErr w:type="gramStart"/>
      <w:r w:rsidRPr="00383F3F">
        <w:rPr>
          <w:bCs/>
          <w:sz w:val="24"/>
          <w:lang w:val="en-US"/>
        </w:rPr>
        <w:t>are</w:t>
      </w:r>
      <w:proofErr w:type="gramEnd"/>
      <w:r w:rsidRPr="00383F3F">
        <w:rPr>
          <w:bCs/>
          <w:sz w:val="24"/>
          <w:lang w:val="en-US"/>
        </w:rPr>
        <w:t xml:space="preserve"> represented by median and minimum and maximum values.</w:t>
      </w:r>
    </w:p>
    <w:tbl>
      <w:tblPr>
        <w:tblStyle w:val="Tabelacomgrade"/>
        <w:tblW w:w="9351" w:type="dxa"/>
        <w:jc w:val="center"/>
        <w:tblLook w:val="04A0" w:firstRow="1" w:lastRow="0" w:firstColumn="1" w:lastColumn="0" w:noHBand="0" w:noVBand="1"/>
      </w:tblPr>
      <w:tblGrid>
        <w:gridCol w:w="2409"/>
        <w:gridCol w:w="2406"/>
        <w:gridCol w:w="881"/>
        <w:gridCol w:w="1387"/>
        <w:gridCol w:w="2268"/>
      </w:tblGrid>
      <w:tr w:rsidR="00405CBB" w:rsidRPr="00405CBB" w14:paraId="470CFCAF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B76BDE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rker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B20A00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ow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inical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3680A2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dium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inical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F1B081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igh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inical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core</w:t>
            </w:r>
          </w:p>
        </w:tc>
      </w:tr>
      <w:tr w:rsidR="00405CBB" w:rsidRPr="00405CBB" w14:paraId="740AEA1E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6ABC6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C1D8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3.7 (69.1 – 79.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1390F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3.35 (65.5 – 78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6DA21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9.9 (67.0 – 75.4)</w:t>
            </w:r>
          </w:p>
        </w:tc>
      </w:tr>
      <w:tr w:rsidR="00405CBB" w:rsidRPr="00405CBB" w14:paraId="5A463627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81B3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high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9328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8 (1.94 – 11.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A4B48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35 (0.26 – 8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6FC9E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78 (0.056 – 10.10)</w:t>
            </w:r>
          </w:p>
        </w:tc>
      </w:tr>
      <w:tr w:rsidR="00405CBB" w:rsidRPr="00405CBB" w14:paraId="47993266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60A4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14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051B0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38 (0.67 – 3.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AC2B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9 (0.28 – 4.7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E8A7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4 (0.12 – 1.41)</w:t>
            </w:r>
          </w:p>
        </w:tc>
      </w:tr>
      <w:tr w:rsidR="00405CBB" w:rsidRPr="00405CBB" w14:paraId="7EFC6D01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43D3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D-L1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EE83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 (0.12 – 1.2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F0E8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 (0.054 – 0.6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9BB8A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2 (0.19 – 0.56)</w:t>
            </w:r>
          </w:p>
        </w:tc>
      </w:tr>
      <w:tr w:rsidR="00405CBB" w:rsidRPr="00405CBB" w14:paraId="50DE832B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EB155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+ PDL1+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C7FF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6 (0.005 – 0.1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64B5F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 (0.002 – 0.0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624CD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1 (0.003 – 0.067)</w:t>
            </w:r>
          </w:p>
        </w:tc>
      </w:tr>
      <w:tr w:rsidR="00405CBB" w:rsidRPr="00405CBB" w14:paraId="74A619F2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AF964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+ PDL1-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E32F7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4 (0.072 – 3.4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60C11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7 (0.26 – 3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B5F4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2 (0.10 – 1.04)</w:t>
            </w:r>
          </w:p>
        </w:tc>
      </w:tr>
      <w:tr w:rsidR="00405CBB" w:rsidRPr="00405CBB" w14:paraId="7E4161C4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3D9F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- PDL1+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EB509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3 (0.07 – 0.9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3DD8F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67 (0.037 – 0.4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76EC5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8 (0.097 – 0.45)</w:t>
            </w:r>
          </w:p>
        </w:tc>
      </w:tr>
      <w:tr w:rsidR="00405CBB" w:rsidRPr="00405CBB" w14:paraId="5C75D60D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931E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- PDL1-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8A391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2.80 (68.5 – 77.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7B7F6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.8 (65.1 – 74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1A61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9.3 (65.8 – 74.9)</w:t>
            </w:r>
          </w:p>
        </w:tc>
      </w:tr>
      <w:tr w:rsidR="00405CBB" w:rsidRPr="00405CBB" w14:paraId="13B64E4F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9042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+ PDL1+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FE27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1 (0 – 0.02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E17A0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 (0 – 0.0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D3FD2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 (0 – 0.03)</w:t>
            </w:r>
          </w:p>
        </w:tc>
      </w:tr>
      <w:tr w:rsidR="00405CBB" w:rsidRPr="00405CBB" w14:paraId="6FB5311E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D935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+ PDL1-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79C0C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2 (0.014 – 0.8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A5160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 (0.004 – 0.4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A1A0" w14:textId="77777777" w:rsidR="00405CBB" w:rsidRPr="00405CBB" w:rsidRDefault="00405CBB" w:rsidP="00405CBB">
            <w:pPr>
              <w:spacing w:line="360" w:lineRule="auto"/>
              <w:ind w:hanging="107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6 (0.005 – 0.27)</w:t>
            </w:r>
          </w:p>
        </w:tc>
      </w:tr>
      <w:tr w:rsidR="00405CBB" w:rsidRPr="00405CBB" w14:paraId="00168AA5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A3C5E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- PDL1+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AAE5B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2 (0.014 – 0.2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F8220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7 (0 – 0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A76A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1 (0 – 0.13)</w:t>
            </w:r>
          </w:p>
        </w:tc>
      </w:tr>
      <w:tr w:rsidR="00405CBB" w:rsidRPr="00405CBB" w14:paraId="2DC15104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18D2A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- PDL1-</w:t>
            </w:r>
          </w:p>
        </w:tc>
        <w:tc>
          <w:tcPr>
            <w:tcW w:w="2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916D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.35 (0 – 30.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CBF3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.8 (0 – 34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122CF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.95 (24.5 – 32.6)</w:t>
            </w:r>
          </w:p>
        </w:tc>
      </w:tr>
      <w:tr w:rsidR="00405CBB" w:rsidRPr="00405CBB" w14:paraId="1856FBD1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4DDCEB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rker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2114BE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ow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parasite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oad</w:t>
            </w:r>
            <w:proofErr w:type="spellEnd"/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2569C1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igh parasite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oad</w:t>
            </w:r>
            <w:proofErr w:type="spellEnd"/>
          </w:p>
        </w:tc>
      </w:tr>
      <w:tr w:rsidR="00405CBB" w:rsidRPr="00405CBB" w14:paraId="7833C42C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073E37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EAB427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2.5 (65.5 – 79.4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0DEC6B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3.55 (69.1 – 78.5)</w:t>
            </w:r>
          </w:p>
        </w:tc>
      </w:tr>
      <w:tr w:rsidR="00405CBB" w:rsidRPr="00405CBB" w14:paraId="2CCE59BF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4F9BD33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high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DC390D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81 (0.68 – 11.4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857460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93 (0.056 – 11.10)</w:t>
            </w:r>
          </w:p>
        </w:tc>
      </w:tr>
      <w:tr w:rsidR="00405CBB" w:rsidRPr="00405CBB" w14:paraId="6FACA7C8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55CA2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14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3A1FBB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8 (0.12 – 3.99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DFF452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45 (0.25 – 4.76)</w:t>
            </w:r>
          </w:p>
        </w:tc>
      </w:tr>
      <w:tr w:rsidR="00405CBB" w:rsidRPr="00405CBB" w14:paraId="1A95EE36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AD9420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D-L1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185BD4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3 (0.054 – 1.27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87A371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5 (0.063 – 0.58)</w:t>
            </w:r>
          </w:p>
        </w:tc>
      </w:tr>
      <w:tr w:rsidR="00405CBB" w:rsidRPr="00405CBB" w14:paraId="60F868C1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03E06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+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B82CB2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 (0.002 – 0.12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976B34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 (0.003 – 0.096)</w:t>
            </w:r>
          </w:p>
        </w:tc>
      </w:tr>
      <w:tr w:rsidR="00405CBB" w:rsidRPr="00405CBB" w14:paraId="52E93A87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D79D2A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+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B5210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4 (0.072 – 3.42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C21D42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9 (0.19-3.36)</w:t>
            </w:r>
          </w:p>
        </w:tc>
      </w:tr>
      <w:tr w:rsidR="00405CBB" w:rsidRPr="00405CBB" w14:paraId="47DB3DD0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7726CE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-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189DE6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 (0.05 – 0.95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6E846E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 (0.037 – 0.48)</w:t>
            </w:r>
          </w:p>
        </w:tc>
      </w:tr>
      <w:tr w:rsidR="00405CBB" w:rsidRPr="00405CBB" w14:paraId="38A66F06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DF23D6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-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B6EA953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.70 (65.1 – 77.6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62B429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0.65 (66.3 – 75.0)</w:t>
            </w:r>
          </w:p>
        </w:tc>
      </w:tr>
      <w:tr w:rsidR="00405CBB" w:rsidRPr="00405CBB" w14:paraId="69BAD6E6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E02D5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+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BF946D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9 (0 – 0.03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ADD46B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5 (0 – 0.04)</w:t>
            </w:r>
          </w:p>
        </w:tc>
      </w:tr>
      <w:tr w:rsidR="00405CBB" w:rsidRPr="00405CBB" w14:paraId="6FEC606C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D32114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+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A8C8D8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 (0.005 – 0.81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2DD25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 (0.004 – 0.38)</w:t>
            </w:r>
          </w:p>
        </w:tc>
      </w:tr>
      <w:tr w:rsidR="00405CBB" w:rsidRPr="00405CBB" w14:paraId="383A6F6F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3C0E3D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-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FB0F81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9 (0 – 0.23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8E9D6E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2 (0 – 0.13)</w:t>
            </w:r>
          </w:p>
        </w:tc>
      </w:tr>
      <w:tr w:rsidR="00405CBB" w:rsidRPr="00405CBB" w14:paraId="3BBAF321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D1D36F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-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A9288E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7.8 (20.1 – 34.3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85CA9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6.15 (0 – 33.2)</w:t>
            </w:r>
          </w:p>
        </w:tc>
      </w:tr>
      <w:tr w:rsidR="00405CBB" w:rsidRPr="00405CBB" w14:paraId="00D35136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0E09C4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rker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995056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rganized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lenic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hite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ulp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ABCC8E" w14:textId="77777777" w:rsidR="00405CBB" w:rsidRPr="00405CBB" w:rsidRDefault="00405CBB" w:rsidP="00405CB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organized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plenic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White </w:t>
            </w: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ulp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405CBB" w:rsidRPr="00405CBB" w14:paraId="3E363551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DF2E21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F97398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.5 (67.0 – 75.4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D457BA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3.7 (65.5 – 79.4)</w:t>
            </w:r>
          </w:p>
        </w:tc>
      </w:tr>
      <w:tr w:rsidR="00405CBB" w:rsidRPr="00405CBB" w14:paraId="2188554A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A8277D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high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FFAFB2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12 (2.79 – 11.4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03E581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62 (0.056 – 11.10)</w:t>
            </w:r>
          </w:p>
        </w:tc>
      </w:tr>
      <w:tr w:rsidR="00405CBB" w:rsidRPr="00405CBB" w14:paraId="7656EC5C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3CC00B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D14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3A01666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8 (0.48 – 3.99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882DE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9 (0.12 – 4.76)</w:t>
            </w:r>
          </w:p>
        </w:tc>
      </w:tr>
      <w:tr w:rsidR="00405CBB" w:rsidRPr="00405CBB" w14:paraId="5AFB587D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B66AA5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D-L1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264B6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 (0.063 – 0.81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C288EC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9 (0.054 – 1.27)</w:t>
            </w:r>
          </w:p>
        </w:tc>
      </w:tr>
      <w:tr w:rsidR="00405CBB" w:rsidRPr="00405CBB" w14:paraId="4C955A46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EA393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+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563B62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 (0.007 – 0.12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30F78B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5 (0.002 – 0.075)</w:t>
            </w:r>
          </w:p>
        </w:tc>
      </w:tr>
      <w:tr w:rsidR="00405CBB" w:rsidRPr="00405CBB" w14:paraId="7527CED0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B513E9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+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C99B5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5 (0.072 – 1.82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5A8186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9 (0.1 – 3.42)</w:t>
            </w:r>
          </w:p>
        </w:tc>
      </w:tr>
      <w:tr w:rsidR="00405CBB" w:rsidRPr="00405CBB" w14:paraId="7405D14B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35F94D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-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A9BCA4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 (0.037 – 0.18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B6A5DC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 (0.042 – 0.95)</w:t>
            </w:r>
          </w:p>
        </w:tc>
      </w:tr>
      <w:tr w:rsidR="00405CBB" w:rsidRPr="00405CBB" w14:paraId="3227FA7C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B2B6D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+ CD14-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FDADC4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8.9 (65.8 – 77.6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0028B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.2 (65.1 – 75.0)</w:t>
            </w:r>
          </w:p>
        </w:tc>
      </w:tr>
      <w:tr w:rsidR="00405CBB" w:rsidRPr="00405CBB" w14:paraId="0B2FEDD8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12B62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+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AA1B42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1 (0 – 0.03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E45F7C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5 (0 – 0.04)</w:t>
            </w:r>
          </w:p>
        </w:tc>
      </w:tr>
      <w:tr w:rsidR="00405CBB" w:rsidRPr="00405CBB" w14:paraId="1CBDB019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C42A1F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+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90B903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 (0.014 – 0.36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166215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9 (0.004 – 0.81)</w:t>
            </w:r>
          </w:p>
        </w:tc>
      </w:tr>
      <w:tr w:rsidR="00405CBB" w:rsidRPr="00405CBB" w14:paraId="5C9BF31A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97B36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- PDL1+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988F12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 (0.014 – 0.13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B5982F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61 (0 – 0.23)</w:t>
            </w:r>
          </w:p>
        </w:tc>
      </w:tr>
      <w:tr w:rsidR="00405CBB" w:rsidRPr="00405CBB" w14:paraId="1B149FD7" w14:textId="77777777" w:rsidTr="00D804ED">
        <w:trPr>
          <w:jc w:val="center"/>
        </w:trPr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A16D7" w14:textId="77777777" w:rsidR="00405CBB" w:rsidRPr="00405CBB" w:rsidRDefault="00405CBB" w:rsidP="00405CB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rginase</w:t>
            </w:r>
            <w:proofErr w:type="spellEnd"/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 CD14- PDL1-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4DB339D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.2 (22.2 – 32.6)</w:t>
            </w:r>
          </w:p>
        </w:tc>
        <w:tc>
          <w:tcPr>
            <w:tcW w:w="3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57CB07" w14:textId="77777777" w:rsidR="00405CBB" w:rsidRPr="00405CBB" w:rsidRDefault="00405CBB" w:rsidP="00405CBB">
            <w:pPr>
              <w:spacing w:line="360" w:lineRule="auto"/>
              <w:ind w:firstLine="708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C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5.85 (0 – 34.3)</w:t>
            </w:r>
          </w:p>
        </w:tc>
      </w:tr>
    </w:tbl>
    <w:p w14:paraId="0144BBD9" w14:textId="77777777" w:rsidR="00405CBB" w:rsidRPr="00405CBB" w:rsidRDefault="00405CBB" w:rsidP="00405CBB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05CB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 Organized splenic White pulp: organized to slightly disorganized; Disorganized splenic White pulp: moderate to intense disorganization</w:t>
      </w:r>
    </w:p>
    <w:p w14:paraId="44E724E9" w14:textId="77777777" w:rsidR="00405CBB" w:rsidRPr="00405CBB" w:rsidRDefault="00405CBB" w:rsidP="00405CBB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27FD782" w14:textId="77777777" w:rsidR="005F4F70" w:rsidRPr="00405CBB" w:rsidRDefault="005F4F7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F4F70" w:rsidRPr="00405C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70"/>
    <w:rsid w:val="00091CAA"/>
    <w:rsid w:val="0028766C"/>
    <w:rsid w:val="00405CBB"/>
    <w:rsid w:val="00463FE6"/>
    <w:rsid w:val="005F4F70"/>
    <w:rsid w:val="007830D6"/>
    <w:rsid w:val="00A1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BC316"/>
  <w15:docId w15:val="{BC36E52B-3B0E-4150-829E-180A3CABD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F4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nã</dc:creator>
  <cp:lastModifiedBy>Fernanda Morgado</cp:lastModifiedBy>
  <cp:revision>3</cp:revision>
  <dcterms:created xsi:type="dcterms:W3CDTF">2025-03-12T18:32:00Z</dcterms:created>
  <dcterms:modified xsi:type="dcterms:W3CDTF">2025-04-16T14:41:00Z</dcterms:modified>
</cp:coreProperties>
</file>